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D62E3" w14:textId="35FD98E8" w:rsidR="004B0256" w:rsidRDefault="004B0256">
      <w:pPr>
        <w:widowControl/>
        <w:jc w:val="left"/>
      </w:pPr>
    </w:p>
    <w:tbl>
      <w:tblPr>
        <w:tblW w:w="561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3"/>
        <w:gridCol w:w="2690"/>
      </w:tblGrid>
      <w:tr w:rsidR="004B0256" w:rsidRPr="004B0256" w14:paraId="24C8531F" w14:textId="77777777" w:rsidTr="004B0256">
        <w:trPr>
          <w:trHeight w:val="314"/>
        </w:trPr>
        <w:tc>
          <w:tcPr>
            <w:tcW w:w="5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A405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Table</w:t>
            </w:r>
            <w:r w:rsidRPr="004B0256">
              <w:rPr>
                <w:rFonts w:ascii="ＭＳ Ｐ明朝" w:eastAsia="ＭＳ Ｐ明朝" w:hAnsi="ＭＳ Ｐ明朝" w:cs="Times New Roman" w:hint="eastAsia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 xml:space="preserve">　</w:t>
            </w: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S2. Genes associated with Parkinson's disease</w:t>
            </w:r>
          </w:p>
        </w:tc>
      </w:tr>
      <w:tr w:rsidR="004B0256" w:rsidRPr="004B0256" w14:paraId="528C6F28" w14:textId="77777777" w:rsidTr="004B0256">
        <w:trPr>
          <w:trHeight w:val="5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971E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u w:val="single"/>
                <w14:ligatures w14:val="none"/>
              </w:rPr>
            </w:pP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1EFC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0256" w:rsidRPr="004B0256" w14:paraId="2DAD8DDD" w14:textId="77777777" w:rsidTr="004B0256">
        <w:trPr>
          <w:trHeight w:val="252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1218D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ene name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1E21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nsmission</w:t>
            </w:r>
          </w:p>
        </w:tc>
      </w:tr>
      <w:tr w:rsidR="004B0256" w:rsidRPr="004B0256" w14:paraId="4024F37D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21C3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NCA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24CE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401415E7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D79A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KN (PARK2)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1CF1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  <w:r w:rsidRPr="004B0256">
              <w:rPr>
                <w:rFonts w:ascii="游ゴシック" w:eastAsia="游ゴシック" w:hAnsi="游ゴシック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</w:tr>
      <w:tr w:rsidR="004B0256" w:rsidRPr="004B0256" w14:paraId="5BFBA80E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1C47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CHL1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B612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52E8A135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00EB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INK1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1D6D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0AB736EF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5A73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DJ-1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D2B6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63309773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25C0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RRK2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B33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1558FB32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F6A6" w14:textId="77777777" w:rsidR="004B0256" w:rsidRPr="004B0256" w:rsidRDefault="004B0256" w:rsidP="004B0256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ATP13A2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149F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3DC05D90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6211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GIGYF2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E2CB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4D31D40E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32A9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TRA2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2C99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254A639E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FB46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A2G6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6C45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3FF7C2FD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61FE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BXO7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0C96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1F0F17C0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E5A" w14:textId="77777777" w:rsidR="004B0256" w:rsidRPr="004B0256" w:rsidRDefault="004B0256" w:rsidP="004B0256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PS35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BF63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39A03702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F1F9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IF4G1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B366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1BF2C88F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113B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NAJC6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E58A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3FEFF488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DF4E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YNJ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681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59B7357C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CE02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CHD2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234E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1342C9DA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C131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PS13C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6B43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0B68DD8C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61E0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BA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9243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250A457D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0918" w14:textId="77777777" w:rsidR="004B0256" w:rsidRPr="004B0256" w:rsidRDefault="004B0256" w:rsidP="004B0256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SAP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B144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347F0873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8057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K12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385C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11A49F99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441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PT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183C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04731D20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656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PA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C591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0C250079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91C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DHC1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21C3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7E0CE0D6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D224" w14:textId="77777777" w:rsidR="004B0256" w:rsidRPr="004B0256" w:rsidRDefault="004B0256" w:rsidP="004B0256">
            <w:pPr>
              <w:widowControl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K21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5AAF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6A946D2F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6CD9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LNA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AB75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34783BC7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A16E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CH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CE62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3D0E7C70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0149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FC1</w:t>
            </w:r>
            <w:r w:rsidRPr="004B0256">
              <w:rPr>
                <w:rFonts w:ascii="ＭＳ Ｐゴシック" w:eastAsia="ＭＳ Ｐゴシック" w:hAnsi="ＭＳ Ｐゴシック" w:cs="Times New Roman" w:hint="eastAsia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1124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228DCF08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BB7D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NAJC1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C58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14ECAB4D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2F30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MEM230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27A4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792FC0C9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1F4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C3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7455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</w:t>
            </w:r>
          </w:p>
        </w:tc>
      </w:tr>
      <w:tr w:rsidR="004B0256" w:rsidRPr="004B0256" w14:paraId="0ECBE17E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CC0A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G1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8091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62FB6818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5B2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DXL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6CFA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5CCD1FF3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402D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RHD1</w:t>
            </w:r>
          </w:p>
        </w:tc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BE7EC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</w:t>
            </w:r>
          </w:p>
        </w:tc>
      </w:tr>
      <w:tr w:rsidR="004B0256" w:rsidRPr="004B0256" w14:paraId="58EBC960" w14:textId="77777777" w:rsidTr="004B0256">
        <w:trPr>
          <w:trHeight w:val="314"/>
        </w:trPr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F979A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B39B</w:t>
            </w:r>
          </w:p>
        </w:tc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BF1E" w14:textId="77777777" w:rsidR="004B0256" w:rsidRPr="004B0256" w:rsidRDefault="004B0256" w:rsidP="004B025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-linked</w:t>
            </w:r>
          </w:p>
        </w:tc>
      </w:tr>
      <w:tr w:rsidR="004B0256" w:rsidRPr="004B0256" w14:paraId="5997C55E" w14:textId="77777777" w:rsidTr="004B0256">
        <w:trPr>
          <w:trHeight w:val="40"/>
        </w:trPr>
        <w:tc>
          <w:tcPr>
            <w:tcW w:w="5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3BCB" w14:textId="77777777" w:rsidR="004B0256" w:rsidRPr="004B0256" w:rsidRDefault="004B0256" w:rsidP="004B025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0256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, Autosomal dominant; AR, Autosomal recessive</w:t>
            </w:r>
          </w:p>
        </w:tc>
      </w:tr>
    </w:tbl>
    <w:p w14:paraId="12E84ACF" w14:textId="77777777" w:rsidR="004B0256" w:rsidRPr="004B0256" w:rsidRDefault="004B0256"/>
    <w:sectPr w:rsidR="004B0256" w:rsidRPr="004B02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1BB5A3" w14:textId="77777777" w:rsidR="00C80321" w:rsidRDefault="00C80321" w:rsidP="009E051A">
      <w:r>
        <w:separator/>
      </w:r>
    </w:p>
  </w:endnote>
  <w:endnote w:type="continuationSeparator" w:id="0">
    <w:p w14:paraId="2ED111ED" w14:textId="77777777" w:rsidR="00C80321" w:rsidRDefault="00C80321" w:rsidP="009E0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245879" w14:textId="77777777" w:rsidR="00C80321" w:rsidRDefault="00C80321" w:rsidP="009E051A">
      <w:r>
        <w:separator/>
      </w:r>
    </w:p>
  </w:footnote>
  <w:footnote w:type="continuationSeparator" w:id="0">
    <w:p w14:paraId="78928272" w14:textId="77777777" w:rsidR="00C80321" w:rsidRDefault="00C80321" w:rsidP="009E0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56"/>
    <w:rsid w:val="00130A8D"/>
    <w:rsid w:val="004B0256"/>
    <w:rsid w:val="00676E67"/>
    <w:rsid w:val="009D1760"/>
    <w:rsid w:val="009E051A"/>
    <w:rsid w:val="00C42C41"/>
    <w:rsid w:val="00C80321"/>
    <w:rsid w:val="00D23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A2AE7A"/>
  <w15:chartTrackingRefBased/>
  <w15:docId w15:val="{E117A613-B4FA-469D-9D6D-E1885C3DD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B025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02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02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025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025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025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025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025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025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B025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B025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B025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B025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B02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B02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02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B02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02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B02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025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B025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B02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B025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B025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E051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E051A"/>
  </w:style>
  <w:style w:type="paragraph" w:styleId="ac">
    <w:name w:val="footer"/>
    <w:basedOn w:val="a"/>
    <w:link w:val="ad"/>
    <w:uiPriority w:val="99"/>
    <w:unhideWhenUsed/>
    <w:rsid w:val="009E051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E05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54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人 平野</dc:creator>
  <cp:keywords/>
  <dc:description/>
  <cp:lastModifiedBy>牧人 平野</cp:lastModifiedBy>
  <cp:revision>2</cp:revision>
  <dcterms:created xsi:type="dcterms:W3CDTF">2025-06-25T22:58:00Z</dcterms:created>
  <dcterms:modified xsi:type="dcterms:W3CDTF">2025-06-25T22:58:00Z</dcterms:modified>
</cp:coreProperties>
</file>